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737F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737F3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, page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737F31" w:rsidRDefault="00737F31" w:rsidP="00E00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7F31">
              <w:rPr>
                <w:rFonts w:ascii="Arial" w:hAnsi="Arial" w:cs="Arial"/>
                <w:sz w:val="18"/>
                <w:szCs w:val="18"/>
              </w:rPr>
              <w:t>a.</w:t>
            </w:r>
            <w:r>
              <w:rPr>
                <w:rFonts w:ascii="Arial" w:hAnsi="Arial" w:cs="Arial"/>
                <w:sz w:val="18"/>
                <w:szCs w:val="18"/>
              </w:rPr>
              <w:t xml:space="preserve"> page 3-5 b. </w:t>
            </w:r>
            <w:r w:rsidR="00824364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E00FAA">
              <w:rPr>
                <w:rFonts w:ascii="Arial" w:hAnsi="Arial" w:cs="Arial"/>
                <w:sz w:val="18"/>
                <w:szCs w:val="18"/>
              </w:rPr>
              <w:t xml:space="preserve">4-5 </w:t>
            </w:r>
            <w:r w:rsidR="00824364">
              <w:rPr>
                <w:rFonts w:ascii="Arial" w:hAnsi="Arial" w:cs="Arial"/>
                <w:sz w:val="18"/>
                <w:szCs w:val="18"/>
              </w:rPr>
              <w:t xml:space="preserve">lines </w:t>
            </w:r>
            <w:r w:rsidR="00E00FAA">
              <w:rPr>
                <w:rFonts w:ascii="Arial" w:hAnsi="Arial" w:cs="Arial"/>
                <w:sz w:val="18"/>
                <w:szCs w:val="18"/>
              </w:rPr>
              <w:t>79-89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737F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</w:r>
            <w:r w:rsidR="00871275"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E00F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 lines 96-10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24364" w:rsidP="00E00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, lines 1</w:t>
            </w:r>
            <w:r w:rsidR="00E00FAA">
              <w:rPr>
                <w:rFonts w:ascii="Arial" w:hAnsi="Arial" w:cs="Arial"/>
                <w:sz w:val="18"/>
                <w:szCs w:val="18"/>
              </w:rPr>
              <w:t>11-114</w:t>
            </w:r>
            <w:r w:rsidR="008465D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72790" w:rsidRDefault="00C72790" w:rsidP="00C7279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  <w:p w:rsidR="00502FCD" w:rsidRDefault="00C72790" w:rsidP="00C7279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72790">
              <w:rPr>
                <w:rFonts w:ascii="Arial" w:hAnsi="Arial" w:cs="Arial"/>
                <w:sz w:val="18"/>
                <w:szCs w:val="18"/>
              </w:rPr>
              <w:t>a.</w:t>
            </w:r>
            <w:r>
              <w:rPr>
                <w:rFonts w:ascii="Arial" w:hAnsi="Arial" w:cs="Arial"/>
                <w:sz w:val="18"/>
                <w:szCs w:val="18"/>
              </w:rPr>
              <w:t xml:space="preserve"> line </w:t>
            </w:r>
            <w:r w:rsidR="00E00FAA">
              <w:rPr>
                <w:rFonts w:ascii="Arial" w:hAnsi="Arial" w:cs="Arial"/>
                <w:sz w:val="18"/>
                <w:szCs w:val="18"/>
              </w:rPr>
              <w:t>116</w:t>
            </w:r>
          </w:p>
          <w:p w:rsidR="00C72790" w:rsidRDefault="00E00FAA" w:rsidP="00C7279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line 124</w:t>
            </w:r>
          </w:p>
          <w:p w:rsidR="00C72790" w:rsidRPr="00C72790" w:rsidRDefault="00E00FAA" w:rsidP="00C7279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lines 124-125</w:t>
            </w:r>
            <w:r w:rsidR="00C7279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8F2722" w:rsidRDefault="001C2E0E" w:rsidP="008F2722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 lines 124-135</w:t>
            </w:r>
          </w:p>
          <w:p w:rsidR="008F2722" w:rsidRDefault="001C2E0E" w:rsidP="008F2722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7 lines 128</w:t>
            </w:r>
            <w:r w:rsidR="008F2722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  <w:p w:rsidR="00E079D5" w:rsidRDefault="00E079D5" w:rsidP="008F2722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 line 1</w:t>
            </w:r>
            <w:r w:rsidR="001C2E0E">
              <w:rPr>
                <w:rFonts w:ascii="Arial" w:hAnsi="Arial" w:cs="Arial"/>
                <w:sz w:val="18"/>
                <w:szCs w:val="18"/>
              </w:rPr>
              <w:t>31</w:t>
            </w:r>
          </w:p>
          <w:p w:rsidR="00E079D5" w:rsidRPr="008F2722" w:rsidRDefault="001C2E0E" w:rsidP="008F2722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 line 79-89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4744">
              <w:rPr>
                <w:rFonts w:ascii="Arial" w:hAnsi="Arial" w:cs="Arial"/>
                <w:sz w:val="18"/>
                <w:szCs w:val="18"/>
              </w:rPr>
              <w:t>a.</w:t>
            </w:r>
            <w:r w:rsidR="001C2E0E">
              <w:rPr>
                <w:rFonts w:ascii="Arial" w:hAnsi="Arial" w:cs="Arial"/>
                <w:sz w:val="18"/>
                <w:szCs w:val="18"/>
              </w:rPr>
              <w:t xml:space="preserve"> page 6 line 116</w:t>
            </w:r>
          </w:p>
          <w:p w:rsidR="00E64744" w:rsidRPr="00E64744" w:rsidRDefault="001C2E0E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age 6 line 116</w:t>
            </w:r>
          </w:p>
        </w:tc>
      </w:tr>
    </w:tbl>
    <w:tbl>
      <w:tblPr>
        <w:tblStyle w:val="TableGrid"/>
        <w:tblpPr w:leftFromText="180" w:rightFromText="180" w:vertAnchor="text" w:horzAnchor="margin" w:tblpY="-421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7AA1CB2D" wp14:editId="2BFC78D5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9060F" w:rsidRDefault="00B9060F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</w:t>
            </w:r>
            <w:r w:rsidR="001C2E0E">
              <w:rPr>
                <w:rFonts w:ascii="Arial" w:hAnsi="Arial" w:cs="Arial"/>
                <w:sz w:val="18"/>
                <w:szCs w:val="18"/>
              </w:rPr>
              <w:t>page 6, 117-118</w:t>
            </w:r>
          </w:p>
          <w:p w:rsidR="00E64744" w:rsidRDefault="001C2E0E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age 6, line 117</w:t>
            </w:r>
          </w:p>
          <w:p w:rsidR="00B9060F" w:rsidRPr="00227F90" w:rsidRDefault="00B9060F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. </w:t>
            </w:r>
            <w:r w:rsidR="001C2E0E">
              <w:rPr>
                <w:rFonts w:ascii="Arial" w:hAnsi="Arial" w:cs="Arial"/>
                <w:sz w:val="18"/>
                <w:szCs w:val="18"/>
              </w:rPr>
              <w:t>page 7, lines 130-133-135</w:t>
            </w: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FB4440C" wp14:editId="11A32A79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8267F" w:rsidRDefault="00B9060F" w:rsidP="00E8267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9060F">
              <w:rPr>
                <w:rFonts w:ascii="Arial" w:hAnsi="Arial" w:cs="Arial"/>
                <w:sz w:val="18"/>
                <w:szCs w:val="18"/>
              </w:rPr>
              <w:t>a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060F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E8267F">
              <w:rPr>
                <w:rFonts w:ascii="Arial" w:hAnsi="Arial" w:cs="Arial"/>
                <w:sz w:val="18"/>
                <w:szCs w:val="18"/>
              </w:rPr>
              <w:t>6, line 116,</w:t>
            </w:r>
          </w:p>
          <w:p w:rsidR="00E8267F" w:rsidRDefault="00E8267F" w:rsidP="00E8267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age 6, line 121</w:t>
            </w:r>
          </w:p>
          <w:p w:rsidR="00E64744" w:rsidRPr="00B9060F" w:rsidRDefault="00E64744" w:rsidP="00E8267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BA11A95" wp14:editId="2E85899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64744" w:rsidRDefault="00613A5B" w:rsidP="00613A5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3A5B">
              <w:rPr>
                <w:rFonts w:ascii="Arial" w:hAnsi="Arial" w:cs="Arial"/>
                <w:sz w:val="18"/>
                <w:szCs w:val="18"/>
              </w:rPr>
              <w:t>a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13A5B">
              <w:rPr>
                <w:rFonts w:ascii="Arial" w:hAnsi="Arial" w:cs="Arial"/>
                <w:sz w:val="18"/>
                <w:szCs w:val="18"/>
              </w:rPr>
              <w:t>page</w:t>
            </w:r>
            <w:r w:rsidR="00E8267F">
              <w:rPr>
                <w:rFonts w:ascii="Arial" w:hAnsi="Arial" w:cs="Arial"/>
                <w:sz w:val="18"/>
                <w:szCs w:val="18"/>
              </w:rPr>
              <w:t xml:space="preserve"> 6, line 127</w:t>
            </w:r>
          </w:p>
          <w:p w:rsidR="00613A5B" w:rsidRPr="00613A5B" w:rsidRDefault="00E8267F" w:rsidP="00613A5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age 6-7, lines 127-131</w:t>
            </w: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3FB456F" wp14:editId="69A39148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64744" w:rsidRPr="00227F90" w:rsidRDefault="00E8267F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8, line 154-174</w:t>
            </w: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3096ED1" wp14:editId="5BED24D6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E64744" w:rsidRDefault="00E8267F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</w:t>
            </w:r>
            <w:r w:rsidR="00BC23F2">
              <w:rPr>
                <w:rFonts w:ascii="Arial" w:hAnsi="Arial" w:cs="Arial"/>
                <w:sz w:val="18"/>
                <w:szCs w:val="18"/>
              </w:rPr>
              <w:t>Page 9, lines 17</w:t>
            </w:r>
            <w:r>
              <w:rPr>
                <w:rFonts w:ascii="Arial" w:hAnsi="Arial" w:cs="Arial"/>
                <w:sz w:val="18"/>
                <w:szCs w:val="18"/>
              </w:rPr>
              <w:t>6-184</w:t>
            </w:r>
          </w:p>
          <w:p w:rsidR="00E8267F" w:rsidRDefault="00E8267F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age 9, line 177-178</w:t>
            </w:r>
          </w:p>
          <w:p w:rsidR="00BC23F2" w:rsidRPr="00227F90" w:rsidRDefault="00BC23F2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3AB0893" wp14:editId="4374B948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E64744" w:rsidRPr="00227F90" w:rsidRDefault="006B4E1A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0, line 188-190</w:t>
            </w: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F4DCBD" wp14:editId="1FC539D8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E64744" w:rsidRPr="00227F90" w:rsidRDefault="00735ABF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is done throughout the results se</w:t>
            </w:r>
            <w:r w:rsidR="006B4E1A">
              <w:rPr>
                <w:rFonts w:ascii="Arial" w:hAnsi="Arial" w:cs="Arial"/>
                <w:sz w:val="18"/>
                <w:szCs w:val="18"/>
              </w:rPr>
              <w:t>ction starting page 10, line 195</w:t>
            </w: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C48DE9F" wp14:editId="42915AB8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E64744" w:rsidRPr="00227F90" w:rsidRDefault="006B4E1A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section page 10-12</w:t>
            </w: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52207B" wp14:editId="32B4EE25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E64744" w:rsidRPr="00227F90" w:rsidRDefault="00735ABF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 to report</w:t>
            </w: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220C4A6" wp14:editId="1E2511E3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2165A2" w:rsidRDefault="006B4E1A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age 13-16</w:t>
            </w:r>
            <w:r w:rsidR="002165A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E64744" w:rsidRDefault="00735ABF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. </w:t>
            </w:r>
            <w:r w:rsidR="006B4E1A">
              <w:rPr>
                <w:rFonts w:ascii="Arial" w:hAnsi="Arial" w:cs="Arial"/>
                <w:sz w:val="18"/>
                <w:szCs w:val="18"/>
              </w:rPr>
              <w:t>page 17</w:t>
            </w:r>
            <w:r w:rsidR="002165A2">
              <w:rPr>
                <w:rFonts w:ascii="Arial" w:hAnsi="Arial" w:cs="Arial"/>
                <w:sz w:val="18"/>
                <w:szCs w:val="18"/>
              </w:rPr>
              <w:t>, line 3</w:t>
            </w:r>
            <w:r w:rsidR="006B4E1A">
              <w:rPr>
                <w:rFonts w:ascii="Arial" w:hAnsi="Arial" w:cs="Arial"/>
                <w:sz w:val="18"/>
                <w:szCs w:val="18"/>
              </w:rPr>
              <w:t>21</w:t>
            </w:r>
          </w:p>
          <w:p w:rsidR="002165A2" w:rsidRPr="00227F90" w:rsidRDefault="002165A2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N/A</w:t>
            </w:r>
          </w:p>
        </w:tc>
      </w:tr>
      <w:tr w:rsidR="00E64744" w:rsidRPr="00227F90" w:rsidTr="00E64744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F2BF56E" wp14:editId="247326C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E64744" w:rsidRPr="00227F90" w:rsidRDefault="0068799E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relevance to behaviour is in the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discussion section</w:t>
            </w:r>
          </w:p>
        </w:tc>
      </w:tr>
      <w:tr w:rsidR="00E64744" w:rsidRPr="00227F90" w:rsidTr="00E64744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E64744" w:rsidRPr="00227F90" w:rsidRDefault="00E64744" w:rsidP="00E647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70A33B0A" wp14:editId="411CE8EB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E64744" w:rsidRPr="00227F90" w:rsidRDefault="0099049D" w:rsidP="004A06A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="004A06AB">
              <w:rPr>
                <w:rFonts w:ascii="Arial" w:hAnsi="Arial" w:cs="Arial"/>
                <w:sz w:val="18"/>
                <w:szCs w:val="18"/>
              </w:rPr>
              <w:t xml:space="preserve"> 17</w:t>
            </w:r>
            <w:r>
              <w:rPr>
                <w:rFonts w:ascii="Arial" w:hAnsi="Arial" w:cs="Arial"/>
                <w:sz w:val="18"/>
                <w:szCs w:val="18"/>
              </w:rPr>
              <w:t xml:space="preserve">, Line </w:t>
            </w:r>
            <w:r w:rsidR="004A06AB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</w:tr>
    </w:tbl>
    <w:p w:rsidR="00450565" w:rsidRPr="00227F90" w:rsidRDefault="00502FCD" w:rsidP="00E64744">
      <w:pPr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417A1"/>
    <w:multiLevelType w:val="hybridMultilevel"/>
    <w:tmpl w:val="A858A700"/>
    <w:lvl w:ilvl="0" w:tplc="796A6F1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AD2BA8"/>
    <w:multiLevelType w:val="hybridMultilevel"/>
    <w:tmpl w:val="D03ACF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67432"/>
    <w:multiLevelType w:val="hybridMultilevel"/>
    <w:tmpl w:val="3B6CFA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543EDF"/>
    <w:multiLevelType w:val="hybridMultilevel"/>
    <w:tmpl w:val="92AC46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51900"/>
    <w:multiLevelType w:val="hybridMultilevel"/>
    <w:tmpl w:val="7B526D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A73B7A"/>
    <w:multiLevelType w:val="hybridMultilevel"/>
    <w:tmpl w:val="0C902C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BF6BCE"/>
    <w:multiLevelType w:val="hybridMultilevel"/>
    <w:tmpl w:val="51B86ABE"/>
    <w:lvl w:ilvl="0" w:tplc="762C19E2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abstractNum w:abstractNumId="12" w15:restartNumberingAfterBreak="0">
    <w:nsid w:val="7B886DF6"/>
    <w:multiLevelType w:val="hybridMultilevel"/>
    <w:tmpl w:val="78D063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9"/>
  </w:num>
  <w:num w:numId="4">
    <w:abstractNumId w:val="11"/>
  </w:num>
  <w:num w:numId="5">
    <w:abstractNumId w:val="4"/>
  </w:num>
  <w:num w:numId="6">
    <w:abstractNumId w:val="2"/>
  </w:num>
  <w:num w:numId="7">
    <w:abstractNumId w:val="12"/>
  </w:num>
  <w:num w:numId="8">
    <w:abstractNumId w:val="5"/>
  </w:num>
  <w:num w:numId="9">
    <w:abstractNumId w:val="0"/>
  </w:num>
  <w:num w:numId="10">
    <w:abstractNumId w:val="8"/>
  </w:num>
  <w:num w:numId="11">
    <w:abstractNumId w:val="3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550A9"/>
    <w:rsid w:val="0006295E"/>
    <w:rsid w:val="000E5BBC"/>
    <w:rsid w:val="00105F55"/>
    <w:rsid w:val="001329F6"/>
    <w:rsid w:val="00132EC3"/>
    <w:rsid w:val="001455CF"/>
    <w:rsid w:val="001A5841"/>
    <w:rsid w:val="001C2E0E"/>
    <w:rsid w:val="00214F3D"/>
    <w:rsid w:val="002165A2"/>
    <w:rsid w:val="00223E9E"/>
    <w:rsid w:val="00227F90"/>
    <w:rsid w:val="00240246"/>
    <w:rsid w:val="002D2B0E"/>
    <w:rsid w:val="002D4CA2"/>
    <w:rsid w:val="00450565"/>
    <w:rsid w:val="00472E8A"/>
    <w:rsid w:val="004A06AB"/>
    <w:rsid w:val="004D4947"/>
    <w:rsid w:val="00502FCD"/>
    <w:rsid w:val="00613A5B"/>
    <w:rsid w:val="0068799E"/>
    <w:rsid w:val="006B4E1A"/>
    <w:rsid w:val="00735ABF"/>
    <w:rsid w:val="00737F31"/>
    <w:rsid w:val="0076422D"/>
    <w:rsid w:val="007757A0"/>
    <w:rsid w:val="00824364"/>
    <w:rsid w:val="008465D7"/>
    <w:rsid w:val="00871275"/>
    <w:rsid w:val="008F2722"/>
    <w:rsid w:val="009264EF"/>
    <w:rsid w:val="009844FC"/>
    <w:rsid w:val="0099049D"/>
    <w:rsid w:val="009D55FE"/>
    <w:rsid w:val="00AC351C"/>
    <w:rsid w:val="00B40528"/>
    <w:rsid w:val="00B41A55"/>
    <w:rsid w:val="00B9060F"/>
    <w:rsid w:val="00BC23F2"/>
    <w:rsid w:val="00C30639"/>
    <w:rsid w:val="00C72790"/>
    <w:rsid w:val="00CB65D8"/>
    <w:rsid w:val="00CC3AB0"/>
    <w:rsid w:val="00CE09D6"/>
    <w:rsid w:val="00D66CD2"/>
    <w:rsid w:val="00D7777A"/>
    <w:rsid w:val="00DB23D3"/>
    <w:rsid w:val="00DD5F5D"/>
    <w:rsid w:val="00DE05A3"/>
    <w:rsid w:val="00E00FAA"/>
    <w:rsid w:val="00E079D5"/>
    <w:rsid w:val="00E17C76"/>
    <w:rsid w:val="00E64744"/>
    <w:rsid w:val="00E8188C"/>
    <w:rsid w:val="00E8267F"/>
    <w:rsid w:val="00E840DC"/>
    <w:rsid w:val="00E87D25"/>
    <w:rsid w:val="00F6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C2F5CB-ED7C-44A8-AA90-E16C28635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India Nichols</cp:lastModifiedBy>
  <cp:revision>2</cp:revision>
  <cp:lastPrinted>2014-08-21T11:13:00Z</cp:lastPrinted>
  <dcterms:created xsi:type="dcterms:W3CDTF">2017-10-18T18:03:00Z</dcterms:created>
  <dcterms:modified xsi:type="dcterms:W3CDTF">2017-10-18T18:03:00Z</dcterms:modified>
</cp:coreProperties>
</file>